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1D5" w:rsidRPr="00AE306F" w:rsidRDefault="00C931D5" w:rsidP="00C931D5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upplemental Table 1</w:t>
      </w:r>
      <w:r w:rsidRPr="00AE306F">
        <w:rPr>
          <w:rFonts w:ascii="Calibri" w:eastAsia="Calibri" w:hAnsi="Calibri" w:cs="Times New Roman"/>
          <w:b/>
        </w:rPr>
        <w:t xml:space="preserve">: Logistic regression of duration of prophylaxis on </w:t>
      </w:r>
      <w:proofErr w:type="spellStart"/>
      <w:r w:rsidRPr="00AE306F">
        <w:rPr>
          <w:rFonts w:ascii="Calibri" w:eastAsia="Calibri" w:hAnsi="Calibri" w:cs="Times New Roman"/>
          <w:b/>
        </w:rPr>
        <w:t>pppIMI</w:t>
      </w:r>
      <w:proofErr w:type="spellEnd"/>
      <w:r w:rsidRPr="00AE306F">
        <w:rPr>
          <w:rFonts w:ascii="Calibri" w:eastAsia="Calibri" w:hAnsi="Calibri" w:cs="Times New Roman"/>
          <w:b/>
        </w:rPr>
        <w:t xml:space="preserve"> occurrence</w:t>
      </w:r>
    </w:p>
    <w:tbl>
      <w:tblPr>
        <w:tblStyle w:val="PlainTable31"/>
        <w:tblW w:w="8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2138"/>
        <w:gridCol w:w="2137"/>
        <w:gridCol w:w="2138"/>
      </w:tblGrid>
      <w:tr w:rsidR="00C931D5" w:rsidRPr="00633BAB" w:rsidTr="009D3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7" w:type="dxa"/>
            <w:shd w:val="clear" w:color="auto" w:fill="D9D9D9"/>
            <w:noWrap/>
            <w:hideMark/>
          </w:tcPr>
          <w:p w:rsidR="00C931D5" w:rsidRPr="00633BAB" w:rsidRDefault="00C931D5" w:rsidP="009D388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2138" w:type="dxa"/>
            <w:shd w:val="clear" w:color="auto" w:fill="D9D9D9"/>
            <w:noWrap/>
            <w:hideMark/>
          </w:tcPr>
          <w:p w:rsidR="00C931D5" w:rsidRPr="00633BAB" w:rsidRDefault="00C931D5" w:rsidP="009D3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2137" w:type="dxa"/>
            <w:shd w:val="clear" w:color="auto" w:fill="D9D9D9"/>
            <w:noWrap/>
            <w:hideMark/>
          </w:tcPr>
          <w:p w:rsidR="00C931D5" w:rsidRPr="00633BAB" w:rsidRDefault="00C931D5" w:rsidP="009D3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2138" w:type="dxa"/>
            <w:shd w:val="clear" w:color="auto" w:fill="D9D9D9"/>
            <w:noWrap/>
            <w:hideMark/>
          </w:tcPr>
          <w:p w:rsidR="00C931D5" w:rsidRPr="00633BAB" w:rsidRDefault="00C931D5" w:rsidP="009D3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C931D5" w:rsidRPr="00633BAB" w:rsidTr="009D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(0.10, 0.30)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931D5" w:rsidRPr="00633BAB" w:rsidTr="009D38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Voriconazole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(0.98, 1.04)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</w:tr>
      <w:tr w:rsidR="00C931D5" w:rsidRPr="00633BAB" w:rsidTr="009D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31D5" w:rsidRPr="00633BAB" w:rsidTr="009D38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(0.17, 0.46)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931D5" w:rsidRPr="00633BAB" w:rsidTr="009D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Posaconazole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(0.93, 1.01)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C931D5" w:rsidRPr="00633BAB" w:rsidTr="009D38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31D5" w:rsidRPr="00633BAB" w:rsidTr="009D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(0.12, 0.30)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931D5" w:rsidRPr="00633BAB" w:rsidTr="009D38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Micafungin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(0.95, 1.09)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</w:tr>
      <w:tr w:rsidR="00C931D5" w:rsidRPr="00633BAB" w:rsidTr="009D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31D5" w:rsidRPr="00633BAB" w:rsidTr="009D38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(0.10, 0.61)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C931D5" w:rsidRPr="00633BAB" w:rsidTr="009D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Voriconazole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(0.97, 1.04)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931D5" w:rsidRPr="00633BAB" w:rsidTr="009D38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Posaconazole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(0.93, 1.03)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</w:tr>
      <w:tr w:rsidR="00C931D5" w:rsidRPr="00633BAB" w:rsidTr="009D3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tcBorders>
              <w:right w:val="none" w:sz="0" w:space="0" w:color="auto"/>
            </w:tcBorders>
            <w:noWrap/>
            <w:hideMark/>
          </w:tcPr>
          <w:p w:rsidR="00C931D5" w:rsidRPr="00633BAB" w:rsidRDefault="00C931D5" w:rsidP="009D388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Micafungin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2137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(0.94, 1.08)</w:t>
            </w:r>
          </w:p>
        </w:tc>
        <w:tc>
          <w:tcPr>
            <w:tcW w:w="2138" w:type="dxa"/>
            <w:noWrap/>
            <w:hideMark/>
          </w:tcPr>
          <w:p w:rsidR="00C931D5" w:rsidRPr="00633BAB" w:rsidRDefault="00C931D5" w:rsidP="009D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3BAB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</w:tbl>
    <w:p w:rsidR="00C931D5" w:rsidRDefault="00C931D5">
      <w:bookmarkStart w:id="0" w:name="_GoBack"/>
      <w:bookmarkEnd w:id="0"/>
    </w:p>
    <w:sectPr w:rsidR="00C93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D5"/>
    <w:rsid w:val="005E48DA"/>
    <w:rsid w:val="00C9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D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C931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D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C931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>Amazon.com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9-04-12T05:27:00Z</dcterms:created>
  <dcterms:modified xsi:type="dcterms:W3CDTF">2019-04-12T05:27:00Z</dcterms:modified>
</cp:coreProperties>
</file>